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509" w:rsidRDefault="00F54717">
      <w:r>
        <w:t>Table S4 HLA profile of PBMC donors</w:t>
      </w:r>
    </w:p>
    <w:p w:rsidR="00F54717" w:rsidRDefault="00F54717">
      <w:bookmarkStart w:id="0" w:name="_GoBack"/>
      <w:bookmarkEnd w:id="0"/>
    </w:p>
    <w:tbl>
      <w:tblPr>
        <w:tblW w:w="3800" w:type="dxa"/>
        <w:tblLook w:val="04A0" w:firstRow="1" w:lastRow="0" w:firstColumn="1" w:lastColumn="0" w:noHBand="0" w:noVBand="1"/>
      </w:tblPr>
      <w:tblGrid>
        <w:gridCol w:w="960"/>
        <w:gridCol w:w="1475"/>
        <w:gridCol w:w="1468"/>
      </w:tblGrid>
      <w:tr w:rsidR="00F54717" w:rsidRPr="00F54717" w:rsidTr="00F5471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4717" w:rsidRPr="00F54717" w:rsidRDefault="00F54717" w:rsidP="00F54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4717">
              <w:rPr>
                <w:rFonts w:ascii="Calibri" w:eastAsia="Times New Roman" w:hAnsi="Calibri" w:cs="Calibri"/>
                <w:b/>
                <w:bCs/>
                <w:color w:val="000000"/>
              </w:rPr>
              <w:t>Don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4717" w:rsidRPr="00F54717" w:rsidRDefault="00F54717" w:rsidP="00F54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4717">
              <w:rPr>
                <w:rFonts w:ascii="Calibri" w:eastAsia="Times New Roman" w:hAnsi="Calibri" w:cs="Calibri"/>
                <w:b/>
                <w:bCs/>
                <w:color w:val="000000"/>
              </w:rPr>
              <w:t>HLA-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4717" w:rsidRPr="00F54717" w:rsidRDefault="00F54717" w:rsidP="00F54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4717">
              <w:rPr>
                <w:rFonts w:ascii="Calibri" w:eastAsia="Times New Roman" w:hAnsi="Calibri" w:cs="Calibri"/>
                <w:b/>
                <w:bCs/>
                <w:color w:val="000000"/>
              </w:rPr>
              <w:t>HLA-B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1:AUUHE A*24:AUUH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7:AUUSE B*57:AUUVE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36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2:AGHMX A*29:AGGD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44:AUUVA B*49:AUUVB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44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2:AUUHH A*24:AUUH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44:AUUVR B*50:AUUVS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5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1:AUUHE A*24:AUUH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44:AUUUN B*57:AUUUP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54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3:AUUHC A*03:AUUH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7:AUVMU B*07:AUVMV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55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24:AUUHB A*68:ANMV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35:05 B*52:AUUUG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63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2:AGHMX A*24:AUUB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35:12 B*50:AUUSH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63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1:AUUAM A*03:AUU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7:AUUSE B*58:AUUSG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63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1:AUUAG A*03:AUUA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8:AUUPM B*14:AUUPN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66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2:AUTWS A*02:ANZK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40:CFGU B*44:AUURP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6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1:AUUNK A*02:AUUN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8:AUUVN B*44:AUUSK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87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3:AUSZG A*31:AUSZ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7:AUUWD B*51:AUUNZ</w:t>
            </w:r>
          </w:p>
        </w:tc>
      </w:tr>
      <w:tr w:rsidR="00F54717" w:rsidRPr="00F54717" w:rsidTr="00F54717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88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A*02:AVPPP A*03:AVPP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717" w:rsidRPr="00F54717" w:rsidRDefault="00F54717" w:rsidP="00F54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717">
              <w:rPr>
                <w:rFonts w:ascii="Calibri" w:eastAsia="Times New Roman" w:hAnsi="Calibri" w:cs="Calibri"/>
                <w:color w:val="000000"/>
              </w:rPr>
              <w:t>B*07:AVPKU B*51:AVPKV</w:t>
            </w:r>
          </w:p>
        </w:tc>
      </w:tr>
    </w:tbl>
    <w:p w:rsidR="00F54717" w:rsidRDefault="00F54717"/>
    <w:sectPr w:rsidR="00F54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0DC" w:rsidRDefault="00D860DC" w:rsidP="00F54717">
      <w:pPr>
        <w:spacing w:after="0" w:line="240" w:lineRule="auto"/>
      </w:pPr>
      <w:r>
        <w:separator/>
      </w:r>
    </w:p>
  </w:endnote>
  <w:endnote w:type="continuationSeparator" w:id="0">
    <w:p w:rsidR="00D860DC" w:rsidRDefault="00D860DC" w:rsidP="00F54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0DC" w:rsidRDefault="00D860DC" w:rsidP="00F54717">
      <w:pPr>
        <w:spacing w:after="0" w:line="240" w:lineRule="auto"/>
      </w:pPr>
      <w:r>
        <w:separator/>
      </w:r>
    </w:p>
  </w:footnote>
  <w:footnote w:type="continuationSeparator" w:id="0">
    <w:p w:rsidR="00D860DC" w:rsidRDefault="00D860DC" w:rsidP="00F54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717"/>
    <w:rsid w:val="000C4509"/>
    <w:rsid w:val="00A50A26"/>
    <w:rsid w:val="00D860DC"/>
    <w:rsid w:val="00F5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1F48A"/>
  <w15:chartTrackingRefBased/>
  <w15:docId w15:val="{0BBB10A4-F7E7-4047-878F-C8DDE9D9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717"/>
  </w:style>
  <w:style w:type="paragraph" w:styleId="Footer">
    <w:name w:val="footer"/>
    <w:basedOn w:val="Normal"/>
    <w:link w:val="FooterChar"/>
    <w:uiPriority w:val="99"/>
    <w:unhideWhenUsed/>
    <w:rsid w:val="00F54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appedLabelHistory xmlns:xsi="http://www.w3.org/2001/XMLSchema-instance" xmlns:xsd="http://www.w3.org/2001/XMLSchema" xmlns="http://www.boldonjames.com/2016/02/Classifier/internal/wrappedLabelHistory">
  <Value>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</Value>
</WrappedLabelHistory>
</file>

<file path=customXml/item2.xml><?xml version="1.0" encoding="utf-8"?>
<sisl xmlns:xsi="http://www.w3.org/2001/XMLSchema-instance" xmlns:xsd="http://www.w3.org/2001/XMLSchema" xmlns="http://www.boldonjames.com/2008/01/sie/internal/label" sislVersion="0" policy="c8d5760e-638a-47e8-9e2e-1226c2cb268d" origin="userSelected">
  <element uid="42834bfb-1ec1-4beb-bd64-eb83fb3cb3f3" value=""/>
</sisl>
</file>

<file path=customXml/itemProps1.xml><?xml version="1.0" encoding="utf-8"?>
<ds:datastoreItem xmlns:ds="http://schemas.openxmlformats.org/officeDocument/2006/customXml" ds:itemID="{BD3FEC06-79E4-49B2-8E1C-FF04AAF87AC8}">
  <ds:schemaRefs>
    <ds:schemaRef ds:uri="http://www.w3.org/2001/XMLSchema"/>
    <ds:schemaRef ds:uri="http://www.boldonjames.com/2016/02/Classifier/internal/wrappedLabelHistory"/>
  </ds:schemaRefs>
</ds:datastoreItem>
</file>

<file path=customXml/itemProps2.xml><?xml version="1.0" encoding="utf-8"?>
<ds:datastoreItem xmlns:ds="http://schemas.openxmlformats.org/officeDocument/2006/customXml" ds:itemID="{1BA4DBC9-011D-4C41-8251-85E900B545C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dos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es, Timothy W. [US-US]</dc:creator>
  <cp:keywords/>
  <dc:description/>
  <cp:lastModifiedBy>Phares, Timothy W. [US-US]</cp:lastModifiedBy>
  <cp:revision>2</cp:revision>
  <dcterms:created xsi:type="dcterms:W3CDTF">2021-03-16T19:46:00Z</dcterms:created>
  <dcterms:modified xsi:type="dcterms:W3CDTF">2021-03-16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d7cf18c-542e-499e-b16d-ec86629239c7</vt:lpwstr>
  </property>
  <property fmtid="{D5CDD505-2E9C-101B-9397-08002B2CF9AE}" pid="3" name="bjSaver">
    <vt:lpwstr>q3kuU7vXANyZ+EZbJpnKGFiV6rrc+0sv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c8d5760e-638a-47e8-9e2e-1226c2cb268d" origin="userSelected" xmlns="http://www.boldonj</vt:lpwstr>
  </property>
  <property fmtid="{D5CDD505-2E9C-101B-9397-08002B2CF9AE}" pid="5" name="bjDocumentLabelXML-0">
    <vt:lpwstr>ames.com/2008/01/sie/internal/label"&gt;&lt;element uid="42834bfb-1ec1-4beb-bd64-eb83fb3cb3f3" value="" /&gt;&lt;/sisl&gt;</vt:lpwstr>
  </property>
  <property fmtid="{D5CDD505-2E9C-101B-9397-08002B2CF9AE}" pid="6" name="bjDocumentSecurityLabel">
    <vt:lpwstr>Unrestricted</vt:lpwstr>
  </property>
  <property fmtid="{D5CDD505-2E9C-101B-9397-08002B2CF9AE}" pid="7" name="bjLabelHistoryID">
    <vt:lpwstr>{BD3FEC06-79E4-49B2-8E1C-FF04AAF87AC8}</vt:lpwstr>
  </property>
</Properties>
</file>